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4626"/>
        <w:gridCol w:w="1441"/>
        <w:gridCol w:w="1402"/>
      </w:tblGrid>
      <w:tr w:rsidR="00107699" w:rsidRPr="00E13E51" w:rsidTr="00E13E51">
        <w:trPr>
          <w:trHeight w:val="279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107699" w:rsidRPr="00E13E51" w:rsidRDefault="00107699">
            <w:pPr>
              <w:rPr>
                <w:rFonts w:asciiTheme="majorHAnsi" w:hAnsiTheme="majorHAnsi" w:cstheme="majorHAnsi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E13E5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46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107699" w:rsidRPr="00E13E51" w:rsidRDefault="00107699">
            <w:pPr>
              <w:rPr>
                <w:rFonts w:asciiTheme="majorHAnsi" w:hAnsiTheme="majorHAnsi" w:cstheme="maj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107699" w:rsidRPr="00E13E51" w:rsidRDefault="0010769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4"/>
                <w:szCs w:val="24"/>
              </w:rPr>
            </w:pPr>
            <w:r w:rsidRPr="00E13E5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</w:rPr>
              <w:t>+/-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107699" w:rsidRPr="00E13E51" w:rsidRDefault="0010769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4"/>
                <w:szCs w:val="24"/>
              </w:rPr>
            </w:pPr>
            <w:r w:rsidRPr="00E13E5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</w:rPr>
              <w:t>-/-</w:t>
            </w:r>
          </w:p>
        </w:tc>
      </w:tr>
      <w:tr w:rsidR="00107699" w:rsidRPr="00E13E51" w:rsidTr="00E13E51">
        <w:trPr>
          <w:cantSplit/>
          <w:trHeight w:val="27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7699" w:rsidRPr="00E13E51" w:rsidRDefault="00107699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7699" w:rsidRPr="00E13E51" w:rsidRDefault="00107699">
            <w:pPr>
              <w:ind w:left="81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Fertility (no. of fertile males/no. of males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7699" w:rsidRPr="00E13E51" w:rsidRDefault="00107699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10/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7699" w:rsidRPr="00E13E51" w:rsidRDefault="00107699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0/10</w:t>
            </w:r>
          </w:p>
        </w:tc>
      </w:tr>
      <w:tr w:rsidR="00107699" w:rsidRPr="00E13E51" w:rsidTr="00E13E51">
        <w:trPr>
          <w:cantSplit/>
          <w:trHeight w:val="26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699" w:rsidRPr="00E13E51" w:rsidRDefault="00107699">
            <w:pPr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7699" w:rsidRPr="00E13E51" w:rsidRDefault="00107699">
            <w:pPr>
              <w:ind w:left="61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Litter size (avg. no. of newborn pups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7699" w:rsidRPr="00E13E51" w:rsidRDefault="00107699">
            <w:pPr>
              <w:jc w:val="center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6.8</w:t>
            </w:r>
            <w:r w:rsidRPr="00E13E5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±</w:t>
            </w: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7699" w:rsidRPr="00E13E51" w:rsidRDefault="00107699">
            <w:pPr>
              <w:jc w:val="center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0</w:t>
            </w:r>
          </w:p>
        </w:tc>
      </w:tr>
      <w:tr w:rsidR="00107699" w:rsidRPr="00E13E51" w:rsidTr="00E13E51">
        <w:trPr>
          <w:trHeight w:val="24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7699" w:rsidRPr="00E13E51" w:rsidRDefault="00107699">
            <w:pPr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7699" w:rsidRPr="00E13E51" w:rsidRDefault="00107699">
            <w:pPr>
              <w:ind w:left="81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Fertility (no. of fertile females/</w:t>
            </w:r>
            <w:proofErr w:type="spellStart"/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no.of</w:t>
            </w:r>
            <w:proofErr w:type="spellEnd"/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 xml:space="preserve"> females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7699" w:rsidRPr="00E13E51" w:rsidRDefault="00107699">
            <w:pPr>
              <w:jc w:val="center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10/1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7699" w:rsidRPr="00E13E51" w:rsidRDefault="00107699">
            <w:pPr>
              <w:jc w:val="center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10/10</w:t>
            </w:r>
          </w:p>
        </w:tc>
      </w:tr>
      <w:tr w:rsidR="00107699" w:rsidRPr="00E13E51" w:rsidTr="00E13E51">
        <w:trPr>
          <w:trHeight w:val="24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699" w:rsidRPr="00E13E51" w:rsidRDefault="00107699">
            <w:pPr>
              <w:rPr>
                <w:rFonts w:asciiTheme="majorHAnsi" w:eastAsia="Osaka" w:hAnsiTheme="majorHAnsi" w:cstheme="maj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7699" w:rsidRPr="00E13E51" w:rsidRDefault="00107699">
            <w:pPr>
              <w:ind w:left="61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Litter size (avg. no. of newborn pups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7699" w:rsidRPr="00E13E51" w:rsidRDefault="00107699">
            <w:pPr>
              <w:jc w:val="center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6.8</w:t>
            </w:r>
            <w:r w:rsidRPr="00E13E5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±</w:t>
            </w: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7699" w:rsidRPr="00E13E51" w:rsidRDefault="00107699">
            <w:pPr>
              <w:jc w:val="center"/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</w:pPr>
            <w:r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6.9</w:t>
            </w:r>
            <w:r w:rsidRPr="00E13E5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±</w:t>
            </w:r>
            <w:r w:rsidR="0018563E" w:rsidRPr="00E13E51">
              <w:rPr>
                <w:rFonts w:asciiTheme="majorHAnsi" w:eastAsia="Osaka" w:hAnsiTheme="majorHAnsi" w:cstheme="majorHAnsi"/>
                <w:color w:val="000000"/>
                <w:sz w:val="24"/>
                <w:szCs w:val="24"/>
              </w:rPr>
              <w:t>1.1</w:t>
            </w:r>
          </w:p>
        </w:tc>
      </w:tr>
    </w:tbl>
    <w:p w:rsidR="00107699" w:rsidRPr="00E13E51" w:rsidRDefault="00107699" w:rsidP="00E13E51">
      <w:pPr>
        <w:jc w:val="left"/>
        <w:rPr>
          <w:rFonts w:asciiTheme="majorHAnsi" w:hAnsiTheme="majorHAnsi" w:cstheme="majorHAnsi"/>
          <w:color w:val="000000"/>
          <w:sz w:val="24"/>
          <w:szCs w:val="24"/>
        </w:rPr>
      </w:pPr>
      <w:r w:rsidRPr="00E13E51">
        <w:rPr>
          <w:rFonts w:asciiTheme="majorHAnsi" w:hAnsiTheme="majorHAnsi" w:cstheme="majorHAnsi"/>
          <w:color w:val="000000"/>
          <w:sz w:val="24"/>
          <w:szCs w:val="24"/>
        </w:rPr>
        <w:t xml:space="preserve">Values are means ± SEM. </w:t>
      </w:r>
    </w:p>
    <w:p w:rsidR="00107699" w:rsidRDefault="00107699" w:rsidP="00107699">
      <w:pPr>
        <w:adjustRightInd w:val="0"/>
        <w:snapToGrid w:val="0"/>
        <w:spacing w:line="480" w:lineRule="auto"/>
        <w:ind w:right="-260"/>
        <w:rPr>
          <w:rFonts w:ascii="Times New Roman" w:hAnsi="Times New Roman"/>
          <w:b/>
          <w:color w:val="000000"/>
        </w:rPr>
      </w:pPr>
    </w:p>
    <w:p w:rsidR="00A44D44" w:rsidRPr="00E13E51" w:rsidRDefault="00A44D44"/>
    <w:sectPr w:rsidR="00A44D44" w:rsidRPr="00E13E51" w:rsidSect="00AF7A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A41" w:rsidRDefault="00707A41" w:rsidP="00E13E51">
      <w:pPr>
        <w:spacing w:line="240" w:lineRule="auto"/>
      </w:pPr>
      <w:r>
        <w:separator/>
      </w:r>
    </w:p>
  </w:endnote>
  <w:endnote w:type="continuationSeparator" w:id="0">
    <w:p w:rsidR="00707A41" w:rsidRDefault="00707A41" w:rsidP="00E13E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saka">
    <w:altName w:val="MS Gothic"/>
    <w:charset w:val="80"/>
    <w:family w:val="auto"/>
    <w:pitch w:val="variable"/>
    <w:sig w:usb0="00000000" w:usb1="00000000" w:usb2="07040001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A41" w:rsidRDefault="00707A41" w:rsidP="00E13E51">
      <w:pPr>
        <w:spacing w:line="240" w:lineRule="auto"/>
      </w:pPr>
      <w:r>
        <w:separator/>
      </w:r>
    </w:p>
  </w:footnote>
  <w:footnote w:type="continuationSeparator" w:id="0">
    <w:p w:rsidR="00707A41" w:rsidRDefault="00707A41" w:rsidP="00E13E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699"/>
    <w:rsid w:val="00107699"/>
    <w:rsid w:val="0018563E"/>
    <w:rsid w:val="00302AC7"/>
    <w:rsid w:val="0031083B"/>
    <w:rsid w:val="003D3223"/>
    <w:rsid w:val="00707A41"/>
    <w:rsid w:val="007D241E"/>
    <w:rsid w:val="00A44D44"/>
    <w:rsid w:val="00AF7AE6"/>
    <w:rsid w:val="00E13E51"/>
    <w:rsid w:val="00EB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99"/>
    <w:pPr>
      <w:widowControl w:val="0"/>
      <w:spacing w:line="240" w:lineRule="exact"/>
      <w:jc w:val="both"/>
    </w:pPr>
    <w:rPr>
      <w:rFonts w:ascii="Century" w:eastAsia="MS Mincho" w:hAnsi="Century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3E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3E51"/>
    <w:rPr>
      <w:rFonts w:ascii="Century" w:eastAsia="MS Mincho" w:hAnsi="Century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E13E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3E51"/>
    <w:rPr>
      <w:rFonts w:ascii="Century" w:eastAsia="MS Mincho" w:hAnsi="Century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99"/>
    <w:pPr>
      <w:widowControl w:val="0"/>
      <w:spacing w:line="240" w:lineRule="exact"/>
      <w:jc w:val="both"/>
    </w:pPr>
    <w:rPr>
      <w:rFonts w:ascii="Century" w:eastAsia="MS Mincho" w:hAnsi="Century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3E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3E51"/>
    <w:rPr>
      <w:rFonts w:ascii="Century" w:eastAsia="MS Mincho" w:hAnsi="Century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E13E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3E51"/>
    <w:rPr>
      <w:rFonts w:ascii="Century" w:eastAsia="MS Mincho" w:hAnsi="Century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X2</dc:creator>
  <cp:lastModifiedBy>Hidenobu Okuda</cp:lastModifiedBy>
  <cp:revision>4</cp:revision>
  <dcterms:created xsi:type="dcterms:W3CDTF">2014-06-09T04:03:00Z</dcterms:created>
  <dcterms:modified xsi:type="dcterms:W3CDTF">2015-01-22T05:58:00Z</dcterms:modified>
</cp:coreProperties>
</file>